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1E543" w14:textId="5DF21948" w:rsidR="008A102A" w:rsidRPr="00876E5F" w:rsidRDefault="0074334F" w:rsidP="008A10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8A102A" w:rsidRPr="00876E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102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A102A" w:rsidRPr="00876E5F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8A102A">
        <w:rPr>
          <w:rFonts w:ascii="Times New Roman" w:hAnsi="Times New Roman" w:cs="Times New Roman"/>
          <w:b/>
          <w:bCs/>
          <w:sz w:val="24"/>
          <w:szCs w:val="24"/>
        </w:rPr>
        <w:t>. Baseline assessments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7"/>
        <w:gridCol w:w="5675"/>
      </w:tblGrid>
      <w:tr w:rsidR="008A102A" w:rsidRPr="00876E5F" w14:paraId="66D2527F" w14:textId="77777777" w:rsidTr="00F87A1F">
        <w:trPr>
          <w:trHeight w:val="2494"/>
        </w:trPr>
        <w:tc>
          <w:tcPr>
            <w:tcW w:w="2797" w:type="dxa"/>
          </w:tcPr>
          <w:p w14:paraId="1C3500CD" w14:textId="77777777" w:rsidR="008A102A" w:rsidRPr="00876E5F" w:rsidRDefault="008A102A" w:rsidP="00F87A1F">
            <w:pPr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od tests</w:t>
            </w: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675" w:type="dxa"/>
          </w:tcPr>
          <w:p w14:paraId="386C7A8F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BC, Hb, Hct,</w:t>
            </w:r>
          </w:p>
          <w:p w14:paraId="34A6A1BB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WBC with differential count </w:t>
            </w:r>
          </w:p>
          <w:p w14:paraId="77975E58" w14:textId="77777777" w:rsidR="008A102A" w:rsidRPr="00876E5F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Neutrophil, Lymphocyte, Monocyte, </w:t>
            </w:r>
          </w:p>
          <w:p w14:paraId="050B46E4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osinophil, Basophil)</w:t>
            </w:r>
          </w:p>
          <w:p w14:paraId="1CAB421E" w14:textId="77777777" w:rsidR="008A102A" w:rsidRPr="00876E5F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</w:p>
          <w:p w14:paraId="71142F98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, P, Uric acid</w:t>
            </w:r>
          </w:p>
          <w:p w14:paraId="2E72CAFD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Glucose, HbA1c </w:t>
            </w:r>
          </w:p>
          <w:p w14:paraId="04E20DA0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UN, Creatinine</w:t>
            </w:r>
          </w:p>
          <w:p w14:paraId="6F317210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otal Protein, Albumin, </w:t>
            </w:r>
          </w:p>
          <w:p w14:paraId="56F1BFD4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al Bilirubin, Direct Bilirubin, AST, ALT, ALP,</w:t>
            </w:r>
          </w:p>
          <w:p w14:paraId="13591723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DH, γ-GT, CPK,</w:t>
            </w:r>
          </w:p>
          <w:p w14:paraId="5BD95B80" w14:textId="77777777" w:rsidR="008A102A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a, K, Cl </w:t>
            </w:r>
          </w:p>
          <w:p w14:paraId="3C9829C6" w14:textId="77777777" w:rsidR="008A102A" w:rsidRDefault="008A102A" w:rsidP="00F87A1F">
            <w:pPr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SH, Free T4</w:t>
            </w:r>
          </w:p>
          <w:p w14:paraId="34875677" w14:textId="77777777" w:rsidR="008A102A" w:rsidRDefault="008A102A" w:rsidP="00F87A1F">
            <w:pPr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DL-C, HDL-C, TG, Total cholesterol,</w:t>
            </w:r>
          </w:p>
          <w:p w14:paraId="470CDC49" w14:textId="77777777" w:rsidR="008A102A" w:rsidRDefault="008A102A" w:rsidP="00F87A1F">
            <w:pPr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po-A1, Apo-B, Non-HDL-C/HDL-C ratio,</w:t>
            </w:r>
          </w:p>
          <w:p w14:paraId="536BBA2E" w14:textId="77777777" w:rsidR="008A102A" w:rsidRPr="00876E5F" w:rsidRDefault="008A102A" w:rsidP="00F87A1F">
            <w:pPr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 Cholesterol/HDL-C ratio, LDL-C/HDL-C ratio, Apo-B/Apo-A1</w:t>
            </w:r>
          </w:p>
        </w:tc>
      </w:tr>
      <w:tr w:rsidR="008A102A" w:rsidRPr="00876E5F" w14:paraId="7D2E1B9F" w14:textId="77777777" w:rsidTr="00F87A1F">
        <w:trPr>
          <w:trHeight w:val="218"/>
        </w:trPr>
        <w:tc>
          <w:tcPr>
            <w:tcW w:w="2797" w:type="dxa"/>
          </w:tcPr>
          <w:p w14:paraId="2DB3BF89" w14:textId="77777777" w:rsidR="008A102A" w:rsidRPr="00876E5F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ine analysis</w:t>
            </w: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675" w:type="dxa"/>
          </w:tcPr>
          <w:p w14:paraId="63C7A5BC" w14:textId="77777777" w:rsidR="008A102A" w:rsidRPr="00876E5F" w:rsidRDefault="008A102A" w:rsidP="00F87A1F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pecific Gravity, PH, </w:t>
            </w:r>
            <w:proofErr w:type="gramStart"/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otein(</w:t>
            </w:r>
            <w:proofErr w:type="gramEnd"/>
            <w:r w:rsidRPr="00876E5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bumin), Glucose, Ketone, Occult Blood, Urobilinogen, Nitrite </w:t>
            </w:r>
          </w:p>
        </w:tc>
      </w:tr>
    </w:tbl>
    <w:p w14:paraId="6CE6AC67" w14:textId="77777777" w:rsidR="008A102A" w:rsidRPr="00876E5F" w:rsidRDefault="008A102A" w:rsidP="008A1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38A">
        <w:rPr>
          <w:rFonts w:ascii="Times New Roman" w:hAnsi="Times New Roman" w:cs="Times New Roman"/>
          <w:sz w:val="24"/>
          <w:szCs w:val="24"/>
        </w:rPr>
        <w:t xml:space="preserve">Laboratory tests were performed on </w:t>
      </w:r>
      <w:r>
        <w:rPr>
          <w:rFonts w:ascii="Times New Roman" w:hAnsi="Times New Roman" w:cs="Times New Roman"/>
          <w:sz w:val="24"/>
          <w:szCs w:val="24"/>
        </w:rPr>
        <w:t xml:space="preserve">fasting state </w:t>
      </w:r>
      <w:r w:rsidRPr="00E5638A">
        <w:rPr>
          <w:rFonts w:ascii="Times New Roman" w:hAnsi="Times New Roman" w:cs="Times New Roman"/>
          <w:sz w:val="24"/>
          <w:szCs w:val="24"/>
        </w:rPr>
        <w:t xml:space="preserve">(at least 9 hours of fasting) to rule out dietary effects. </w:t>
      </w:r>
    </w:p>
    <w:p w14:paraId="7DDB1BAC" w14:textId="77777777" w:rsidR="00EE1175" w:rsidRPr="008A102A" w:rsidRDefault="00EE1175" w:rsidP="00D721D5"/>
    <w:sectPr w:rsidR="00EE1175" w:rsidRPr="008A10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tDC1sDAxtTA3NDJQ0lEKTi0uzszPAykwrAUAuTx5XiwAAAA="/>
  </w:docVars>
  <w:rsids>
    <w:rsidRoot w:val="00D721D5"/>
    <w:rsid w:val="00456D0F"/>
    <w:rsid w:val="0074334F"/>
    <w:rsid w:val="008A102A"/>
    <w:rsid w:val="00D721D5"/>
    <w:rsid w:val="00EE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5E10"/>
  <w15:chartTrackingRefBased/>
  <w15:docId w15:val="{F66BEEA3-9FF1-4DD9-99AD-BDAD7075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02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3</dc:creator>
  <cp:keywords/>
  <dc:description/>
  <cp:lastModifiedBy>chn off35</cp:lastModifiedBy>
  <cp:revision>3</cp:revision>
  <dcterms:created xsi:type="dcterms:W3CDTF">2020-11-17T14:59:00Z</dcterms:created>
  <dcterms:modified xsi:type="dcterms:W3CDTF">2021-01-12T09:06:00Z</dcterms:modified>
</cp:coreProperties>
</file>